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4DA57" w14:textId="77777777" w:rsidR="00677FC4" w:rsidRDefault="00677FC4" w:rsidP="00677FC4">
      <w:r>
        <w:rPr>
          <w:noProof/>
        </w:rPr>
        <w:drawing>
          <wp:anchor distT="0" distB="0" distL="114300" distR="114300" simplePos="0" relativeHeight="251659264" behindDoc="1" locked="0" layoutInCell="1" allowOverlap="1" wp14:anchorId="6786545A" wp14:editId="275F01A6">
            <wp:simplePos x="1078865" y="901065"/>
            <wp:positionH relativeFrom="margin">
              <wp:align>center</wp:align>
            </wp:positionH>
            <wp:positionV relativeFrom="margin">
              <wp:align>top</wp:align>
            </wp:positionV>
            <wp:extent cx="4013200" cy="2876550"/>
            <wp:effectExtent l="0" t="0" r="6350" b="0"/>
            <wp:wrapSquare wrapText="bothSides"/>
            <wp:docPr id="784106089" name="Picture 78410608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4106089" name="Picture 784106089" descr="Chart, box and whisk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3200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189336A" w14:textId="77777777" w:rsidR="00677FC4" w:rsidRPr="009C4BC8" w:rsidRDefault="00677FC4" w:rsidP="00677FC4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9C4BC8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Supplementary Figure 1. hiPSC-derived MNs from WT and SMA lines. Quantification of the Islet positive cells after 14 days of differentiation. </w:t>
      </w:r>
    </w:p>
    <w:p w14:paraId="6C99F376" w14:textId="77777777" w:rsidR="00BB7778" w:rsidRPr="00677FC4" w:rsidRDefault="00BB7778">
      <w:pPr>
        <w:rPr>
          <w:lang w:val="en-US"/>
        </w:rPr>
      </w:pPr>
    </w:p>
    <w:sectPr w:rsidR="00BB7778" w:rsidRPr="00677FC4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FC4"/>
    <w:rsid w:val="000D1196"/>
    <w:rsid w:val="002E4C56"/>
    <w:rsid w:val="00677FC4"/>
    <w:rsid w:val="009C4BC8"/>
    <w:rsid w:val="009E1336"/>
    <w:rsid w:val="00BB7778"/>
    <w:rsid w:val="00D02E90"/>
    <w:rsid w:val="00D25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3595C"/>
  <w15:chartTrackingRefBased/>
  <w15:docId w15:val="{7BC506CC-1B0A-4063-BB0D-F32795D14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FC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4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Tadeusz Konieczny .</dc:creator>
  <cp:keywords/>
  <dc:description/>
  <cp:lastModifiedBy>Piotr Tadeusz Konieczny .</cp:lastModifiedBy>
  <cp:revision>2</cp:revision>
  <dcterms:created xsi:type="dcterms:W3CDTF">2022-02-15T08:29:00Z</dcterms:created>
  <dcterms:modified xsi:type="dcterms:W3CDTF">2022-05-30T12:11:00Z</dcterms:modified>
</cp:coreProperties>
</file>